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8. miRNAs potentially involved in GBM-specific Notch signaling pathway .</w:t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5749"/>
      </w:tblGrid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egree in Notch-specific subnetwork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9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92b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6</w:t>
            </w:r>
          </w:p>
        </w:tc>
      </w:tr>
      <w:tr>
        <w:trPr>
          <w:trHeight w:val="423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37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219-5p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07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25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24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95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30e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34a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495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28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26b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44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340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375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29-5p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33a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33b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43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5b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6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29c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30d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03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106b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24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29b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30b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30c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34c-5p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a-miR-93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4:46:00Z</dcterms:created>
  <dc:creator>sjcvu</dc:creator>
  <dc:description/>
  <cp:keywords/>
  <dc:language>en-US</dc:language>
  <cp:lastModifiedBy>sjcvu</cp:lastModifiedBy>
  <dcterms:modified xsi:type="dcterms:W3CDTF">2012-03-13T21:46:00Z</dcterms:modified>
  <cp:revision>4</cp:revision>
  <dc:subject/>
  <dc:title/>
</cp:coreProperties>
</file>